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6860F8" w14:textId="721A32C1" w:rsidR="00ED7603" w:rsidRPr="009A5FC0" w:rsidRDefault="003F68F5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9A5FC0">
        <w:rPr>
          <w:rFonts w:ascii="Times New Roman" w:hAnsi="Times New Roman" w:cs="Times New Roman"/>
          <w:lang w:val="en-GB"/>
        </w:rPr>
        <w:t xml:space="preserve">Table S1 </w:t>
      </w:r>
      <w:r w:rsidRPr="009A5FC0">
        <w:rPr>
          <w:rFonts w:ascii="Times New Roman" w:eastAsia="Times New Roman" w:hAnsi="Times New Roman" w:cs="Times New Roman"/>
          <w:lang w:val="en-US"/>
        </w:rPr>
        <w:t xml:space="preserve">Between group </w:t>
      </w:r>
      <w:proofErr w:type="gramStart"/>
      <w:r w:rsidRPr="009A5FC0">
        <w:rPr>
          <w:rFonts w:ascii="Times New Roman" w:eastAsia="Times New Roman" w:hAnsi="Times New Roman" w:cs="Times New Roman"/>
          <w:lang w:val="en-US"/>
        </w:rPr>
        <w:t>Cohens’ d</w:t>
      </w:r>
      <w:proofErr w:type="gramEnd"/>
      <w:r w:rsidRPr="009A5FC0">
        <w:rPr>
          <w:rFonts w:ascii="Times New Roman" w:eastAsia="Times New Roman" w:hAnsi="Times New Roman" w:cs="Times New Roman"/>
          <w:lang w:val="en-US"/>
        </w:rPr>
        <w:t xml:space="preserve"> effect sizes and 95% confidence intervals</w:t>
      </w:r>
      <w:r w:rsidR="0075473E" w:rsidRPr="009A5FC0">
        <w:rPr>
          <w:rFonts w:ascii="Times New Roman" w:eastAsia="Times New Roman" w:hAnsi="Times New Roman" w:cs="Times New Roman"/>
          <w:lang w:val="en-US"/>
        </w:rPr>
        <w:t xml:space="preserve"> (95% CI). 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3415"/>
        <w:gridCol w:w="2700"/>
        <w:gridCol w:w="2957"/>
      </w:tblGrid>
      <w:tr w:rsidR="003F68F5" w:rsidRPr="009A5FC0" w14:paraId="20349835" w14:textId="77777777" w:rsidTr="00B57F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C0BD92" w14:textId="77777777" w:rsidR="003F68F5" w:rsidRPr="009A5FC0" w:rsidRDefault="003F68F5" w:rsidP="00B57F1A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Outcome </w:t>
            </w:r>
          </w:p>
        </w:tc>
        <w:tc>
          <w:tcPr>
            <w:tcW w:w="31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355618" w14:textId="77777777" w:rsidR="003F68F5" w:rsidRPr="009A5FC0" w:rsidRDefault="003F68F5" w:rsidP="00B57F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TG compared with CG</w:t>
            </w:r>
          </w:p>
        </w:tc>
      </w:tr>
      <w:tr w:rsidR="003F68F5" w:rsidRPr="009A5FC0" w14:paraId="75909184" w14:textId="77777777" w:rsidTr="00B57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pct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CBFF9A8" w14:textId="77777777" w:rsidR="003F68F5" w:rsidRPr="009A5FC0" w:rsidRDefault="003F68F5" w:rsidP="00B57F1A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</w:tcPr>
          <w:p w14:paraId="0BD951B0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months</w:t>
            </w:r>
          </w:p>
        </w:tc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</w:tcPr>
          <w:p w14:paraId="2B1F947F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months</w:t>
            </w:r>
          </w:p>
        </w:tc>
      </w:tr>
      <w:tr w:rsidR="003F68F5" w:rsidRPr="009A5FC0" w14:paraId="573423F4" w14:textId="77777777" w:rsidTr="00B57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pct"/>
            <w:tcBorders>
              <w:top w:val="single" w:sz="4" w:space="0" w:color="auto"/>
              <w:bottom w:val="nil"/>
            </w:tcBorders>
          </w:tcPr>
          <w:p w14:paraId="462B7CCC" w14:textId="77777777" w:rsidR="003F68F5" w:rsidRPr="009A5FC0" w:rsidRDefault="003F68F5" w:rsidP="00B57F1A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air rise (s)</w:t>
            </w:r>
          </w:p>
        </w:tc>
        <w:tc>
          <w:tcPr>
            <w:tcW w:w="1488" w:type="pct"/>
            <w:tcBorders>
              <w:top w:val="single" w:sz="4" w:space="0" w:color="auto"/>
              <w:bottom w:val="nil"/>
            </w:tcBorders>
          </w:tcPr>
          <w:p w14:paraId="0D5F8417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 (-0.24- 0.48)</w:t>
            </w:r>
          </w:p>
        </w:tc>
        <w:tc>
          <w:tcPr>
            <w:tcW w:w="1630" w:type="pct"/>
            <w:tcBorders>
              <w:top w:val="single" w:sz="4" w:space="0" w:color="auto"/>
              <w:bottom w:val="nil"/>
            </w:tcBorders>
          </w:tcPr>
          <w:p w14:paraId="245B2200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2 (-0.93- -0.11)</w:t>
            </w:r>
          </w:p>
        </w:tc>
      </w:tr>
      <w:tr w:rsidR="003F68F5" w:rsidRPr="009A5FC0" w14:paraId="63FBC7FF" w14:textId="77777777" w:rsidTr="00B57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pct"/>
            <w:tcBorders>
              <w:top w:val="nil"/>
            </w:tcBorders>
          </w:tcPr>
          <w:p w14:paraId="06542C33" w14:textId="77777777" w:rsidR="003F68F5" w:rsidRPr="009A5FC0" w:rsidRDefault="003F68F5" w:rsidP="00B57F1A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8ft-up-and-go (s)</w:t>
            </w:r>
          </w:p>
        </w:tc>
        <w:tc>
          <w:tcPr>
            <w:tcW w:w="1488" w:type="pct"/>
            <w:tcBorders>
              <w:top w:val="nil"/>
            </w:tcBorders>
          </w:tcPr>
          <w:p w14:paraId="66304ADC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 (-0.29- -0.10)</w:t>
            </w:r>
          </w:p>
        </w:tc>
        <w:tc>
          <w:tcPr>
            <w:tcW w:w="1630" w:type="pct"/>
            <w:tcBorders>
              <w:top w:val="nil"/>
            </w:tcBorders>
          </w:tcPr>
          <w:p w14:paraId="65B4CBD0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 (-0.45- -0.03)</w:t>
            </w:r>
          </w:p>
        </w:tc>
      </w:tr>
      <w:tr w:rsidR="003F68F5" w:rsidRPr="009A5FC0" w14:paraId="336D7980" w14:textId="77777777" w:rsidTr="00B57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pct"/>
          </w:tcPr>
          <w:p w14:paraId="4D346EE2" w14:textId="77777777" w:rsidR="003F68F5" w:rsidRPr="009A5FC0" w:rsidRDefault="003F68F5" w:rsidP="00B57F1A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tair climb (s)</w:t>
            </w:r>
          </w:p>
        </w:tc>
        <w:tc>
          <w:tcPr>
            <w:tcW w:w="1488" w:type="pct"/>
          </w:tcPr>
          <w:p w14:paraId="6F8EA77F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 (-0.56- -0.02)</w:t>
            </w:r>
          </w:p>
        </w:tc>
        <w:tc>
          <w:tcPr>
            <w:tcW w:w="1630" w:type="pct"/>
          </w:tcPr>
          <w:p w14:paraId="4EBC9358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1 (-0.70- -0.11)</w:t>
            </w:r>
          </w:p>
        </w:tc>
      </w:tr>
      <w:tr w:rsidR="003F68F5" w:rsidRPr="009A5FC0" w14:paraId="0F524780" w14:textId="77777777" w:rsidTr="00B57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pct"/>
          </w:tcPr>
          <w:p w14:paraId="09DAF7DF" w14:textId="77777777" w:rsidR="003F68F5" w:rsidRPr="009A5FC0" w:rsidRDefault="003F68F5" w:rsidP="00B57F1A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referred gait speed (m/s)</w:t>
            </w:r>
          </w:p>
        </w:tc>
        <w:tc>
          <w:tcPr>
            <w:tcW w:w="1488" w:type="pct"/>
          </w:tcPr>
          <w:p w14:paraId="3063EDB8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-0.17- 0.28)</w:t>
            </w:r>
          </w:p>
        </w:tc>
        <w:tc>
          <w:tcPr>
            <w:tcW w:w="1630" w:type="pct"/>
          </w:tcPr>
          <w:p w14:paraId="04A37F2B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(0.10- 0.62)</w:t>
            </w:r>
          </w:p>
        </w:tc>
      </w:tr>
      <w:tr w:rsidR="003F68F5" w:rsidRPr="009A5FC0" w14:paraId="701C7F27" w14:textId="77777777" w:rsidTr="00B57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pct"/>
          </w:tcPr>
          <w:p w14:paraId="628DB9C9" w14:textId="77777777" w:rsidR="003F68F5" w:rsidRPr="009A5FC0" w:rsidRDefault="003F68F5" w:rsidP="00B57F1A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aximal gait speed (m/s)</w:t>
            </w:r>
          </w:p>
        </w:tc>
        <w:tc>
          <w:tcPr>
            <w:tcW w:w="1488" w:type="pct"/>
          </w:tcPr>
          <w:p w14:paraId="721D4E60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(0.05- 0.41)</w:t>
            </w:r>
          </w:p>
        </w:tc>
        <w:tc>
          <w:tcPr>
            <w:tcW w:w="1630" w:type="pct"/>
          </w:tcPr>
          <w:p w14:paraId="6954AA77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0.02- 0.45)</w:t>
            </w:r>
          </w:p>
        </w:tc>
      </w:tr>
      <w:tr w:rsidR="003F68F5" w:rsidRPr="009A5FC0" w14:paraId="2EF5D98C" w14:textId="77777777" w:rsidTr="00B57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pct"/>
          </w:tcPr>
          <w:p w14:paraId="1046F8E7" w14:textId="77777777" w:rsidR="003F68F5" w:rsidRPr="009A5FC0" w:rsidRDefault="003F68F5" w:rsidP="00B57F1A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rip strength (kg)</w:t>
            </w:r>
          </w:p>
        </w:tc>
        <w:tc>
          <w:tcPr>
            <w:tcW w:w="1488" w:type="pct"/>
          </w:tcPr>
          <w:p w14:paraId="0DC7619B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(-0.06- 0.47)</w:t>
            </w:r>
          </w:p>
        </w:tc>
        <w:tc>
          <w:tcPr>
            <w:tcW w:w="1630" w:type="pct"/>
          </w:tcPr>
          <w:p w14:paraId="34F826D0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 (-0.38- 0.24)</w:t>
            </w:r>
          </w:p>
        </w:tc>
      </w:tr>
      <w:tr w:rsidR="003F68F5" w:rsidRPr="009A5FC0" w14:paraId="46F9530C" w14:textId="77777777" w:rsidTr="00B57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pct"/>
          </w:tcPr>
          <w:p w14:paraId="28A79D7D" w14:textId="49985DB2" w:rsidR="003F68F5" w:rsidRPr="009A5FC0" w:rsidRDefault="0097230B" w:rsidP="00B57F1A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g MVC</w:t>
            </w:r>
            <w:r w:rsidR="003F68F5" w:rsidRPr="009A5FC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488" w:type="pct"/>
          </w:tcPr>
          <w:p w14:paraId="41517EC8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 (-0.02- 0.44)</w:t>
            </w:r>
          </w:p>
        </w:tc>
        <w:tc>
          <w:tcPr>
            <w:tcW w:w="1630" w:type="pct"/>
          </w:tcPr>
          <w:p w14:paraId="6E79853C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(0.08- 0.59)</w:t>
            </w:r>
          </w:p>
        </w:tc>
      </w:tr>
      <w:tr w:rsidR="003F68F5" w:rsidRPr="009A5FC0" w14:paraId="29E08BD4" w14:textId="77777777" w:rsidTr="00B57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pct"/>
          </w:tcPr>
          <w:p w14:paraId="65F3BDC3" w14:textId="54024C85" w:rsidR="003F68F5" w:rsidRPr="009A5FC0" w:rsidRDefault="0097230B" w:rsidP="00B57F1A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g MVC relative</w:t>
            </w:r>
            <w:r w:rsidR="003F68F5" w:rsidRPr="009A5FC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N/kg)</w:t>
            </w:r>
          </w:p>
        </w:tc>
        <w:tc>
          <w:tcPr>
            <w:tcW w:w="1488" w:type="pct"/>
          </w:tcPr>
          <w:p w14:paraId="52C3C9D7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(-0.02- 0.49)</w:t>
            </w:r>
          </w:p>
        </w:tc>
        <w:tc>
          <w:tcPr>
            <w:tcW w:w="1630" w:type="pct"/>
          </w:tcPr>
          <w:p w14:paraId="3C231B71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 (0.12- 0.68)</w:t>
            </w:r>
          </w:p>
        </w:tc>
      </w:tr>
      <w:tr w:rsidR="003F68F5" w:rsidRPr="009A5FC0" w14:paraId="51259981" w14:textId="77777777" w:rsidTr="00B57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pct"/>
          </w:tcPr>
          <w:p w14:paraId="26610C53" w14:textId="20FC0D1E" w:rsidR="003F68F5" w:rsidRPr="009A5FC0" w:rsidRDefault="0097230B" w:rsidP="00B57F1A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Leg </w:t>
            </w:r>
            <w:r w:rsidR="003F68F5" w:rsidRPr="009A5FC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FD (N/s)</w:t>
            </w:r>
          </w:p>
        </w:tc>
        <w:tc>
          <w:tcPr>
            <w:tcW w:w="1488" w:type="pct"/>
          </w:tcPr>
          <w:p w14:paraId="74228A7D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(-0.03- 0.74)</w:t>
            </w:r>
          </w:p>
        </w:tc>
        <w:tc>
          <w:tcPr>
            <w:tcW w:w="1630" w:type="pct"/>
          </w:tcPr>
          <w:p w14:paraId="6C27E268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43- 0.43)</w:t>
            </w:r>
          </w:p>
        </w:tc>
      </w:tr>
      <w:tr w:rsidR="003F68F5" w:rsidRPr="009A5FC0" w14:paraId="66374CEF" w14:textId="77777777" w:rsidTr="00B57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pct"/>
          </w:tcPr>
          <w:p w14:paraId="2A7ECF18" w14:textId="77777777" w:rsidR="003F68F5" w:rsidRPr="009A5FC0" w:rsidRDefault="003F68F5" w:rsidP="00B57F1A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MI (</w:t>
            </w:r>
            <w:r w:rsidRPr="009A5FC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kg/m</w:t>
            </w:r>
            <w:r w:rsidRPr="009A5FC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  <w:r w:rsidRPr="009A5FC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488" w:type="pct"/>
          </w:tcPr>
          <w:p w14:paraId="5DDB8E67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10- 0.12)</w:t>
            </w:r>
          </w:p>
        </w:tc>
        <w:tc>
          <w:tcPr>
            <w:tcW w:w="1630" w:type="pct"/>
          </w:tcPr>
          <w:p w14:paraId="4AF2F895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(-0.15- 0.09)</w:t>
            </w:r>
          </w:p>
        </w:tc>
      </w:tr>
      <w:tr w:rsidR="003F68F5" w:rsidRPr="009A5FC0" w14:paraId="340F333A" w14:textId="77777777" w:rsidTr="00B57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pct"/>
            <w:tcBorders>
              <w:bottom w:val="nil"/>
            </w:tcBorders>
          </w:tcPr>
          <w:p w14:paraId="728F60BC" w14:textId="77777777" w:rsidR="003F68F5" w:rsidRPr="009A5FC0" w:rsidRDefault="003F68F5" w:rsidP="00B57F1A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at mass (%)</w:t>
            </w:r>
          </w:p>
        </w:tc>
        <w:tc>
          <w:tcPr>
            <w:tcW w:w="1488" w:type="pct"/>
            <w:tcBorders>
              <w:bottom w:val="nil"/>
            </w:tcBorders>
          </w:tcPr>
          <w:p w14:paraId="017F0C6E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-0.14- 0.35)</w:t>
            </w:r>
          </w:p>
        </w:tc>
        <w:tc>
          <w:tcPr>
            <w:tcW w:w="1630" w:type="pct"/>
            <w:tcBorders>
              <w:bottom w:val="nil"/>
            </w:tcBorders>
          </w:tcPr>
          <w:p w14:paraId="020C7C75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 (-0.41- 0.13)</w:t>
            </w:r>
          </w:p>
        </w:tc>
      </w:tr>
      <w:tr w:rsidR="003F68F5" w:rsidRPr="009A5FC0" w14:paraId="1B6D9108" w14:textId="77777777" w:rsidTr="00B57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pct"/>
            <w:tcBorders>
              <w:top w:val="nil"/>
              <w:bottom w:val="single" w:sz="4" w:space="0" w:color="auto"/>
            </w:tcBorders>
          </w:tcPr>
          <w:p w14:paraId="462D092E" w14:textId="77777777" w:rsidR="003F68F5" w:rsidRPr="009A5FC0" w:rsidRDefault="003F68F5" w:rsidP="00B57F1A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at free mass (kg)</w:t>
            </w:r>
          </w:p>
        </w:tc>
        <w:tc>
          <w:tcPr>
            <w:tcW w:w="1488" w:type="pct"/>
            <w:tcBorders>
              <w:top w:val="nil"/>
              <w:bottom w:val="single" w:sz="4" w:space="0" w:color="auto"/>
            </w:tcBorders>
          </w:tcPr>
          <w:p w14:paraId="48C5F161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-0.05- 0.13)</w:t>
            </w:r>
          </w:p>
        </w:tc>
        <w:tc>
          <w:tcPr>
            <w:tcW w:w="1630" w:type="pct"/>
            <w:tcBorders>
              <w:top w:val="nil"/>
              <w:bottom w:val="single" w:sz="4" w:space="0" w:color="auto"/>
            </w:tcBorders>
          </w:tcPr>
          <w:p w14:paraId="6CC9F94B" w14:textId="77777777" w:rsidR="003F68F5" w:rsidRPr="009A5FC0" w:rsidRDefault="003F68F5" w:rsidP="00B57F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(-0.12- 0.08)</w:t>
            </w:r>
          </w:p>
        </w:tc>
      </w:tr>
    </w:tbl>
    <w:p w14:paraId="5561B134" w14:textId="20E8C515" w:rsidR="003F68F5" w:rsidRPr="00004119" w:rsidRDefault="003F68F5" w:rsidP="003F68F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A5FC0">
        <w:rPr>
          <w:rFonts w:ascii="Times New Roman" w:hAnsi="Times New Roman" w:cs="Times New Roman"/>
          <w:szCs w:val="24"/>
          <w:lang w:val="en-US"/>
        </w:rPr>
        <w:t xml:space="preserve">RTG, Resistance training group; CG, Control group; </w:t>
      </w:r>
      <w:r w:rsidRPr="009A5FC0">
        <w:rPr>
          <w:rFonts w:ascii="Times New Roman" w:hAnsi="Times New Roman" w:cs="Times New Roman"/>
          <w:lang w:val="en-US"/>
        </w:rPr>
        <w:t xml:space="preserve">MVC, Maximal voluntary </w:t>
      </w:r>
      <w:r w:rsidR="0097230B" w:rsidRPr="009A5FC0">
        <w:rPr>
          <w:rFonts w:ascii="Times New Roman" w:hAnsi="Times New Roman" w:cs="Times New Roman"/>
          <w:lang w:val="en-US"/>
        </w:rPr>
        <w:t xml:space="preserve">isometric </w:t>
      </w:r>
      <w:r w:rsidRPr="009A5FC0">
        <w:rPr>
          <w:rFonts w:ascii="Times New Roman" w:hAnsi="Times New Roman" w:cs="Times New Roman"/>
          <w:lang w:val="en-US"/>
        </w:rPr>
        <w:t>contraction; RFD, Rate of force development; N, Newton.</w:t>
      </w:r>
    </w:p>
    <w:p w14:paraId="0233E120" w14:textId="77777777" w:rsidR="003F68F5" w:rsidRPr="002E08DC" w:rsidRDefault="003F68F5">
      <w:pPr>
        <w:rPr>
          <w:lang w:val="en-GB"/>
        </w:rPr>
      </w:pPr>
    </w:p>
    <w:sectPr w:rsidR="003F68F5" w:rsidRPr="002E08DC" w:rsidSect="003F68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8DC"/>
    <w:rsid w:val="002E08DC"/>
    <w:rsid w:val="003F68F5"/>
    <w:rsid w:val="00601E12"/>
    <w:rsid w:val="0075473E"/>
    <w:rsid w:val="007C6508"/>
    <w:rsid w:val="008B31B0"/>
    <w:rsid w:val="0097230B"/>
    <w:rsid w:val="009A5FC0"/>
    <w:rsid w:val="00AA1CE3"/>
    <w:rsid w:val="00ED7603"/>
    <w:rsid w:val="00FE4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277F0"/>
  <w15:chartTrackingRefBased/>
  <w15:docId w15:val="{F0DBFCF7-A0FE-4DEA-9C81-EB1E5F77F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8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E08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E08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8D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1C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1C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1CE3"/>
    <w:rPr>
      <w:sz w:val="20"/>
      <w:szCs w:val="20"/>
    </w:rPr>
  </w:style>
  <w:style w:type="table" w:styleId="PlainTable4">
    <w:name w:val="Plain Table 4"/>
    <w:basedOn w:val="TableNormal"/>
    <w:uiPriority w:val="44"/>
    <w:rsid w:val="00AA1C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Bremseth Bårdstu</dc:creator>
  <cp:keywords/>
  <dc:description/>
  <cp:lastModifiedBy>Hilde Bremseth Bårdstu</cp:lastModifiedBy>
  <cp:revision>10</cp:revision>
  <dcterms:created xsi:type="dcterms:W3CDTF">2019-11-15T12:44:00Z</dcterms:created>
  <dcterms:modified xsi:type="dcterms:W3CDTF">2020-01-20T14:13:00Z</dcterms:modified>
</cp:coreProperties>
</file>